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2DBBC6" w14:textId="77777777" w:rsidR="003E5CC2" w:rsidRDefault="00951BBD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</w:pPr>
      <w:r w:rsidRPr="00951BBD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>Appendix</w:t>
      </w:r>
      <w:r w:rsidR="00D31EFC"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  <w:t xml:space="preserve"> 1</w:t>
      </w:r>
    </w:p>
    <w:p w14:paraId="7D2CB7B1" w14:textId="77777777" w:rsidR="00951BBD" w:rsidRPr="00951BBD" w:rsidRDefault="00951BBD">
      <w:pPr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</w:rPr>
      </w:pPr>
      <w:r w:rsidRPr="00951BBD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</w:rPr>
        <w:t xml:space="preserve">Messages delivered in the four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</w:rPr>
        <w:t>Message</w:t>
      </w:r>
      <w:r w:rsidRPr="00951BBD">
        <w:rPr>
          <w:rFonts w:ascii="Times New Roman" w:eastAsia="Times New Roman" w:hAnsi="Times New Roman" w:cs="Times New Roman"/>
          <w:i/>
          <w:iCs/>
          <w:sz w:val="24"/>
          <w:szCs w:val="24"/>
          <w:lang w:eastAsia="it-IT"/>
        </w:rPr>
        <w:t xml:space="preserve"> Conditions.</w:t>
      </w:r>
    </w:p>
    <w:tbl>
      <w:tblPr>
        <w:tblStyle w:val="Grigliatabella"/>
        <w:tblW w:w="9751" w:type="dxa"/>
        <w:tblLook w:val="04A0" w:firstRow="1" w:lastRow="0" w:firstColumn="1" w:lastColumn="0" w:noHBand="0" w:noVBand="1"/>
      </w:tblPr>
      <w:tblGrid>
        <w:gridCol w:w="2430"/>
        <w:gridCol w:w="2400"/>
        <w:gridCol w:w="2378"/>
        <w:gridCol w:w="2543"/>
      </w:tblGrid>
      <w:tr w:rsidR="00951BBD" w:rsidRPr="00951BBD" w14:paraId="246174AD" w14:textId="77777777" w:rsidTr="027A95F6">
        <w:tc>
          <w:tcPr>
            <w:tcW w:w="2430" w:type="dxa"/>
          </w:tcPr>
          <w:p w14:paraId="68B2EC69" w14:textId="77777777" w:rsidR="00951BBD" w:rsidRPr="00951BBD" w:rsidRDefault="00951BBD" w:rsidP="00281B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1B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Gain Messages</w:t>
            </w:r>
          </w:p>
        </w:tc>
        <w:tc>
          <w:tcPr>
            <w:tcW w:w="2400" w:type="dxa"/>
          </w:tcPr>
          <w:p w14:paraId="0CE45B96" w14:textId="5C35B9D6" w:rsidR="027A95F6" w:rsidRDefault="027A95F6" w:rsidP="027A95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27A95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Non-</w:t>
            </w:r>
            <w:r w:rsidR="00A4333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L</w:t>
            </w:r>
            <w:bookmarkStart w:id="0" w:name="_GoBack"/>
            <w:bookmarkEnd w:id="0"/>
            <w:r w:rsidRPr="027A95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oss Messages</w:t>
            </w:r>
          </w:p>
        </w:tc>
        <w:tc>
          <w:tcPr>
            <w:tcW w:w="2378" w:type="dxa"/>
          </w:tcPr>
          <w:p w14:paraId="392E8B72" w14:textId="77777777" w:rsidR="027A95F6" w:rsidRDefault="027A95F6" w:rsidP="027A95F6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27A95F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on-Gain Messages</w:t>
            </w:r>
          </w:p>
        </w:tc>
        <w:tc>
          <w:tcPr>
            <w:tcW w:w="2543" w:type="dxa"/>
          </w:tcPr>
          <w:p w14:paraId="0090F68C" w14:textId="77777777" w:rsidR="00951BBD" w:rsidRPr="00951BBD" w:rsidRDefault="00951BBD" w:rsidP="00281BEE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eastAsia="en-GB"/>
              </w:rPr>
            </w:pPr>
            <w:r w:rsidRPr="00951B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FFFFFF"/>
                <w:lang w:eastAsia="en-GB"/>
              </w:rPr>
              <w:t>Loss Messages</w:t>
            </w:r>
          </w:p>
        </w:tc>
      </w:tr>
      <w:tr w:rsidR="00951BBD" w:rsidRPr="00951BBD" w14:paraId="50213BFA" w14:textId="77777777" w:rsidTr="027A95F6">
        <w:tc>
          <w:tcPr>
            <w:tcW w:w="2430" w:type="dxa"/>
          </w:tcPr>
          <w:p w14:paraId="2FCDBA39" w14:textId="77777777" w:rsidR="00951BBD" w:rsidRPr="00951BBD" w:rsidRDefault="00951BBD" w:rsidP="00281BEE">
            <w:pPr>
              <w:spacing w:line="480" w:lineRule="auto"/>
            </w:pPr>
            <w:r w:rsidRPr="00951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ou eat little red meat and cold cuts, </w:t>
            </w:r>
            <w:r w:rsidRPr="00951BB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ou will improve</w:t>
            </w:r>
            <w:r w:rsidRPr="00951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health of your stomach.</w:t>
            </w:r>
          </w:p>
          <w:p w14:paraId="672A6659" w14:textId="77777777" w:rsidR="00951BBD" w:rsidRPr="00951BBD" w:rsidRDefault="00951BBD" w:rsidP="00281BE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0" w:type="dxa"/>
          </w:tcPr>
          <w:p w14:paraId="1FE3DC8A" w14:textId="77777777" w:rsidR="027A95F6" w:rsidRDefault="027A95F6" w:rsidP="027A95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27A9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ou eat little red meat and cold cuts, </w:t>
            </w:r>
            <w:r w:rsidRPr="027A95F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you will avoid damaging </w:t>
            </w:r>
            <w:r w:rsidRPr="027A9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health of your stomach.</w:t>
            </w:r>
          </w:p>
        </w:tc>
        <w:tc>
          <w:tcPr>
            <w:tcW w:w="2378" w:type="dxa"/>
          </w:tcPr>
          <w:p w14:paraId="256B3C5D" w14:textId="77777777" w:rsidR="027A95F6" w:rsidRDefault="027A95F6" w:rsidP="027A95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27A9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ou eat much red meat and cold cuts, </w:t>
            </w:r>
            <w:r w:rsidRPr="027A95F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you will miss the chance to improve</w:t>
            </w:r>
            <w:r w:rsidRPr="027A9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health of your stomach.</w:t>
            </w:r>
          </w:p>
        </w:tc>
        <w:tc>
          <w:tcPr>
            <w:tcW w:w="2543" w:type="dxa"/>
          </w:tcPr>
          <w:p w14:paraId="2A3E8338" w14:textId="77777777" w:rsidR="00951BBD" w:rsidRPr="00951BBD" w:rsidRDefault="00951BBD" w:rsidP="00281BEE">
            <w:pPr>
              <w:spacing w:line="480" w:lineRule="auto"/>
            </w:pPr>
            <w:r w:rsidRPr="00951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ou eat much red meat and cold cuts, </w:t>
            </w:r>
            <w:r w:rsidRPr="00951BB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ou will damage</w:t>
            </w:r>
            <w:r w:rsidRPr="00951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health of your stomach.</w:t>
            </w:r>
          </w:p>
          <w:p w14:paraId="0A37501D" w14:textId="77777777" w:rsidR="00951BBD" w:rsidRPr="00951BBD" w:rsidRDefault="00951BBD" w:rsidP="00281B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51BBD" w:rsidRPr="00951BBD" w14:paraId="268ED881" w14:textId="77777777" w:rsidTr="027A95F6">
        <w:tc>
          <w:tcPr>
            <w:tcW w:w="2430" w:type="dxa"/>
          </w:tcPr>
          <w:p w14:paraId="18AEBE08" w14:textId="77777777" w:rsidR="00951BBD" w:rsidRPr="00951BBD" w:rsidRDefault="00951BBD" w:rsidP="00281BEE">
            <w:pPr>
              <w:spacing w:line="480" w:lineRule="auto"/>
            </w:pPr>
            <w:r w:rsidRPr="00951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ou eat little red meat and cold cuts, </w:t>
            </w:r>
            <w:r w:rsidRPr="00951BB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ou will improve</w:t>
            </w:r>
            <w:r w:rsidRPr="00951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functioning of your bowel.</w:t>
            </w:r>
          </w:p>
        </w:tc>
        <w:tc>
          <w:tcPr>
            <w:tcW w:w="2400" w:type="dxa"/>
          </w:tcPr>
          <w:p w14:paraId="23ED8ECA" w14:textId="77777777" w:rsidR="027A95F6" w:rsidRDefault="027A95F6" w:rsidP="027A95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27A9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ou eat little red meat and cold cuts, </w:t>
            </w:r>
            <w:r w:rsidRPr="027A95F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you will avoid damaging </w:t>
            </w:r>
            <w:r w:rsidRPr="027A9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functioning of your bowel.</w:t>
            </w:r>
          </w:p>
        </w:tc>
        <w:tc>
          <w:tcPr>
            <w:tcW w:w="2378" w:type="dxa"/>
          </w:tcPr>
          <w:p w14:paraId="4D9518A1" w14:textId="77777777" w:rsidR="027A95F6" w:rsidRDefault="027A95F6" w:rsidP="027A95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27A9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ou eat little red meat and cold cuts, </w:t>
            </w:r>
            <w:r w:rsidRPr="027A95F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you will miss the opportunity to improve</w:t>
            </w:r>
            <w:r w:rsidRPr="027A9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functioning of your bowel.</w:t>
            </w:r>
          </w:p>
        </w:tc>
        <w:tc>
          <w:tcPr>
            <w:tcW w:w="2543" w:type="dxa"/>
          </w:tcPr>
          <w:p w14:paraId="31FCE914" w14:textId="77777777" w:rsidR="00951BBD" w:rsidRPr="00951BBD" w:rsidRDefault="00951BBD" w:rsidP="00281B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ou eat much red meat and cold cuts, </w:t>
            </w:r>
            <w:r w:rsidRPr="00951BB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ou will damage</w:t>
            </w:r>
            <w:r w:rsidRPr="00951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functioning of your bowel.</w:t>
            </w:r>
          </w:p>
        </w:tc>
      </w:tr>
      <w:tr w:rsidR="00951BBD" w:rsidRPr="00951BBD" w14:paraId="1A77F3A1" w14:textId="77777777" w:rsidTr="027A95F6">
        <w:tc>
          <w:tcPr>
            <w:tcW w:w="2430" w:type="dxa"/>
          </w:tcPr>
          <w:p w14:paraId="0C32FA3E" w14:textId="77777777" w:rsidR="00951BBD" w:rsidRPr="00951BBD" w:rsidRDefault="00951BBD" w:rsidP="00281BEE">
            <w:pPr>
              <w:spacing w:line="480" w:lineRule="auto"/>
            </w:pPr>
            <w:r w:rsidRPr="00951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ou eat little red meat and cold cuts, </w:t>
            </w:r>
            <w:r w:rsidRPr="00951BB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ou will improve</w:t>
            </w:r>
            <w:r w:rsidRPr="00951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functionality of your heart.</w:t>
            </w:r>
          </w:p>
          <w:p w14:paraId="5DAB6C7B" w14:textId="77777777" w:rsidR="00951BBD" w:rsidRPr="00951BBD" w:rsidRDefault="00951BBD" w:rsidP="00281BE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0" w:type="dxa"/>
          </w:tcPr>
          <w:p w14:paraId="5E028D04" w14:textId="77777777" w:rsidR="027A95F6" w:rsidRDefault="027A95F6" w:rsidP="027A95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27A9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ou eat little red meat and cold cuts, </w:t>
            </w:r>
            <w:r w:rsidRPr="027A95F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you will avoid worsening </w:t>
            </w:r>
            <w:r w:rsidRPr="027A9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functionality of your heart.</w:t>
            </w:r>
          </w:p>
        </w:tc>
        <w:tc>
          <w:tcPr>
            <w:tcW w:w="2378" w:type="dxa"/>
          </w:tcPr>
          <w:p w14:paraId="01D8D8F5" w14:textId="77777777" w:rsidR="027A95F6" w:rsidRDefault="027A95F6" w:rsidP="027A95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27A9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ou eat little red meat and cold cuts, </w:t>
            </w:r>
            <w:r w:rsidRPr="027A95F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you will miss the chance to improve</w:t>
            </w:r>
            <w:r w:rsidRPr="027A9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functionality of your heart.</w:t>
            </w:r>
          </w:p>
        </w:tc>
        <w:tc>
          <w:tcPr>
            <w:tcW w:w="2543" w:type="dxa"/>
          </w:tcPr>
          <w:p w14:paraId="5FC19457" w14:textId="77777777" w:rsidR="00951BBD" w:rsidRPr="00951BBD" w:rsidRDefault="00951BBD" w:rsidP="00281BEE">
            <w:pPr>
              <w:spacing w:line="480" w:lineRule="auto"/>
            </w:pPr>
            <w:r w:rsidRPr="00951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ou eat much red meat and cold cuts, </w:t>
            </w:r>
            <w:r w:rsidRPr="00951BB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ou will worsen</w:t>
            </w:r>
            <w:r w:rsidRPr="00951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functionality of your heart.</w:t>
            </w:r>
          </w:p>
          <w:p w14:paraId="02EB378F" w14:textId="77777777" w:rsidR="00951BBD" w:rsidRPr="00951BBD" w:rsidRDefault="00951BBD" w:rsidP="00281B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51BBD" w:rsidRPr="00951BBD" w14:paraId="077C4C09" w14:textId="77777777" w:rsidTr="027A95F6">
        <w:tc>
          <w:tcPr>
            <w:tcW w:w="2430" w:type="dxa"/>
          </w:tcPr>
          <w:p w14:paraId="48A1225F" w14:textId="77777777" w:rsidR="00951BBD" w:rsidRPr="00951BBD" w:rsidRDefault="00951BBD" w:rsidP="00281BEE">
            <w:pPr>
              <w:spacing w:line="480" w:lineRule="auto"/>
            </w:pPr>
            <w:r w:rsidRPr="00951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ou eat little red meat and cold cuts, </w:t>
            </w:r>
            <w:r w:rsidRPr="00951BB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you will improve the </w:t>
            </w:r>
            <w:r w:rsidRPr="00951BB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 xml:space="preserve">proper functioning </w:t>
            </w:r>
            <w:r w:rsidRPr="00951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your arteries.</w:t>
            </w:r>
          </w:p>
          <w:p w14:paraId="6A05A809" w14:textId="77777777" w:rsidR="00951BBD" w:rsidRPr="00951BBD" w:rsidRDefault="00951BBD" w:rsidP="00281BE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0" w:type="dxa"/>
          </w:tcPr>
          <w:p w14:paraId="4E00AFDA" w14:textId="77777777" w:rsidR="027A95F6" w:rsidRDefault="027A95F6" w:rsidP="027A95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27A9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If you eat little red meat and cold cuts, </w:t>
            </w:r>
            <w:r w:rsidRPr="027A95F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you will avoid worsening</w:t>
            </w:r>
            <w:r w:rsidRPr="027A9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</w:t>
            </w:r>
            <w:r w:rsidRPr="027A9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functioning of your arteries.</w:t>
            </w:r>
          </w:p>
        </w:tc>
        <w:tc>
          <w:tcPr>
            <w:tcW w:w="2378" w:type="dxa"/>
          </w:tcPr>
          <w:p w14:paraId="68FEE82C" w14:textId="77777777" w:rsidR="027A95F6" w:rsidRDefault="027A95F6" w:rsidP="027A95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27A9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If you eat little red meat and cold cuts, </w:t>
            </w:r>
            <w:r w:rsidRPr="027A95F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you will miss the opportunity to </w:t>
            </w:r>
            <w:r w:rsidRPr="027A95F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lastRenderedPageBreak/>
              <w:t>improve</w:t>
            </w:r>
            <w:r w:rsidRPr="027A9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proper functioning of your arteries.</w:t>
            </w:r>
          </w:p>
        </w:tc>
        <w:tc>
          <w:tcPr>
            <w:tcW w:w="2543" w:type="dxa"/>
          </w:tcPr>
          <w:p w14:paraId="4DAFE3F8" w14:textId="77777777" w:rsidR="00951BBD" w:rsidRPr="00951BBD" w:rsidRDefault="00951BBD" w:rsidP="00281BEE">
            <w:pPr>
              <w:spacing w:line="480" w:lineRule="auto"/>
            </w:pPr>
            <w:r w:rsidRPr="00951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If you eat much red meat and cold cuts, </w:t>
            </w:r>
            <w:r w:rsidRPr="00951BB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ou will worsen</w:t>
            </w:r>
            <w:r w:rsidRPr="00951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</w:t>
            </w:r>
            <w:r w:rsidRPr="00951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functioning of your arteries.</w:t>
            </w:r>
          </w:p>
          <w:p w14:paraId="5A39BBE3" w14:textId="77777777" w:rsidR="00951BBD" w:rsidRPr="00951BBD" w:rsidRDefault="00951BBD" w:rsidP="00281B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51BBD" w:rsidRPr="00951BBD" w14:paraId="57762BE2" w14:textId="77777777" w:rsidTr="027A95F6">
        <w:tc>
          <w:tcPr>
            <w:tcW w:w="2430" w:type="dxa"/>
          </w:tcPr>
          <w:p w14:paraId="3F5B2C21" w14:textId="77777777" w:rsidR="00951BBD" w:rsidRPr="00951BBD" w:rsidRDefault="00951BBD" w:rsidP="00281BEE">
            <w:pPr>
              <w:spacing w:line="480" w:lineRule="auto"/>
            </w:pPr>
            <w:r w:rsidRPr="00951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If you eat little red meat and cold cuts, </w:t>
            </w:r>
            <w:r w:rsidRPr="00951BB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ou will enhance</w:t>
            </w:r>
            <w:r w:rsidRPr="00951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functionality of your kidneys.</w:t>
            </w:r>
          </w:p>
          <w:p w14:paraId="41C8F396" w14:textId="77777777" w:rsidR="00951BBD" w:rsidRPr="00951BBD" w:rsidRDefault="00951BBD" w:rsidP="00281BE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0" w:type="dxa"/>
          </w:tcPr>
          <w:p w14:paraId="67137AA4" w14:textId="77777777" w:rsidR="027A95F6" w:rsidRDefault="027A95F6" w:rsidP="027A95F6">
            <w:pPr>
              <w:spacing w:line="480" w:lineRule="auto"/>
            </w:pPr>
            <w:r w:rsidRPr="027A9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ou eat little red meat and cold cuts, </w:t>
            </w:r>
            <w:r w:rsidRPr="027A95F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you will avoid straining</w:t>
            </w:r>
            <w:r w:rsidRPr="027A9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functionality of your kidneys.</w:t>
            </w:r>
          </w:p>
          <w:p w14:paraId="5276B2A5" w14:textId="77777777" w:rsidR="027A95F6" w:rsidRDefault="027A95F6" w:rsidP="027A95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78" w:type="dxa"/>
          </w:tcPr>
          <w:p w14:paraId="3AE8577E" w14:textId="77777777" w:rsidR="027A95F6" w:rsidRDefault="027A95F6" w:rsidP="027A95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27A9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ou eat little red meat and cold cuts, </w:t>
            </w:r>
            <w:r w:rsidRPr="027A95F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you will miss the chance to enhance</w:t>
            </w:r>
            <w:r w:rsidRPr="027A9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functionality of your kidneys.</w:t>
            </w:r>
          </w:p>
        </w:tc>
        <w:tc>
          <w:tcPr>
            <w:tcW w:w="2543" w:type="dxa"/>
          </w:tcPr>
          <w:p w14:paraId="4A41E056" w14:textId="77777777" w:rsidR="00951BBD" w:rsidRPr="00951BBD" w:rsidRDefault="00951BBD" w:rsidP="00281B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ou eat much red meat and cold cuts, </w:t>
            </w:r>
            <w:r w:rsidRPr="00951BB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ou will strain</w:t>
            </w:r>
            <w:r w:rsidRPr="00951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functionality of your kidneys.</w:t>
            </w:r>
          </w:p>
        </w:tc>
      </w:tr>
      <w:tr w:rsidR="00951BBD" w:rsidRPr="00951BBD" w14:paraId="3B078449" w14:textId="77777777" w:rsidTr="027A95F6">
        <w:tc>
          <w:tcPr>
            <w:tcW w:w="2430" w:type="dxa"/>
          </w:tcPr>
          <w:p w14:paraId="20C12280" w14:textId="77777777" w:rsidR="00951BBD" w:rsidRPr="00951BBD" w:rsidRDefault="00951BBD" w:rsidP="00281BEE">
            <w:pPr>
              <w:spacing w:line="480" w:lineRule="auto"/>
            </w:pPr>
            <w:r w:rsidRPr="00951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ou eat little red meat and cold cuts, </w:t>
            </w:r>
            <w:r w:rsidRPr="00951BB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ou will enhance</w:t>
            </w:r>
            <w:r w:rsidRPr="00951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health of your lungs.</w:t>
            </w:r>
          </w:p>
          <w:p w14:paraId="0D0B940D" w14:textId="77777777" w:rsidR="00951BBD" w:rsidRPr="00951BBD" w:rsidRDefault="00951BBD" w:rsidP="00281BE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0" w:type="dxa"/>
          </w:tcPr>
          <w:p w14:paraId="50A6650F" w14:textId="77777777" w:rsidR="027A95F6" w:rsidRDefault="027A95F6" w:rsidP="027A95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27A9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ou eat little red meat and cold cuts, </w:t>
            </w:r>
            <w:r w:rsidRPr="027A95F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you will avoid damaging</w:t>
            </w:r>
            <w:r w:rsidRPr="027A9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health of your lungs.</w:t>
            </w:r>
          </w:p>
        </w:tc>
        <w:tc>
          <w:tcPr>
            <w:tcW w:w="2378" w:type="dxa"/>
          </w:tcPr>
          <w:p w14:paraId="7C3BF3C2" w14:textId="77777777" w:rsidR="027A95F6" w:rsidRDefault="027A95F6" w:rsidP="027A95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27A9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ou eat little red meat and cold cuts, </w:t>
            </w:r>
            <w:r w:rsidRPr="027A95F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you will miss the chance to enhance</w:t>
            </w:r>
            <w:r w:rsidRPr="027A9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health of your lungs.</w:t>
            </w:r>
          </w:p>
        </w:tc>
        <w:tc>
          <w:tcPr>
            <w:tcW w:w="2543" w:type="dxa"/>
          </w:tcPr>
          <w:p w14:paraId="75DB6090" w14:textId="77777777" w:rsidR="00951BBD" w:rsidRPr="00951BBD" w:rsidRDefault="00951BBD" w:rsidP="00281B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ou eat much red meat and cold cuts, </w:t>
            </w:r>
            <w:r w:rsidRPr="00951BB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ou will damage</w:t>
            </w:r>
            <w:r w:rsidRPr="00951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our lungs.</w:t>
            </w:r>
          </w:p>
        </w:tc>
      </w:tr>
      <w:tr w:rsidR="00951BBD" w:rsidRPr="00951BBD" w14:paraId="6F86125B" w14:textId="77777777" w:rsidTr="027A95F6">
        <w:tc>
          <w:tcPr>
            <w:tcW w:w="2430" w:type="dxa"/>
          </w:tcPr>
          <w:p w14:paraId="13DD26BB" w14:textId="77777777" w:rsidR="00951BBD" w:rsidRPr="00951BBD" w:rsidRDefault="00951BBD" w:rsidP="00281BEE">
            <w:pPr>
              <w:spacing w:line="480" w:lineRule="auto"/>
            </w:pPr>
            <w:r w:rsidRPr="00951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ou eat little red meat and cold cuts, </w:t>
            </w:r>
            <w:r w:rsidRPr="00951BB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ou will enhance</w:t>
            </w:r>
            <w:r w:rsidRPr="00951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health of your pancreas.</w:t>
            </w:r>
          </w:p>
          <w:p w14:paraId="0E27B00A" w14:textId="77777777" w:rsidR="00951BBD" w:rsidRPr="00951BBD" w:rsidRDefault="00951BBD" w:rsidP="00281BE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0" w:type="dxa"/>
          </w:tcPr>
          <w:p w14:paraId="26F9BA9D" w14:textId="77777777" w:rsidR="027A95F6" w:rsidRDefault="027A95F6" w:rsidP="027A95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27A9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ou eat little red meat and cold cuts, </w:t>
            </w:r>
            <w:r w:rsidRPr="027A95F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you will avoid damaging</w:t>
            </w:r>
            <w:r w:rsidRPr="027A9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health of your pancreas.</w:t>
            </w:r>
          </w:p>
        </w:tc>
        <w:tc>
          <w:tcPr>
            <w:tcW w:w="2378" w:type="dxa"/>
          </w:tcPr>
          <w:p w14:paraId="5D3FA1FC" w14:textId="77777777" w:rsidR="027A95F6" w:rsidRDefault="027A95F6" w:rsidP="027A95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27A9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ou eat little red meat and cold cuts, </w:t>
            </w:r>
            <w:r w:rsidRPr="027A95F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you will miss the chance to enhance</w:t>
            </w:r>
            <w:r w:rsidRPr="027A9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health of your pancreas.</w:t>
            </w:r>
          </w:p>
        </w:tc>
        <w:tc>
          <w:tcPr>
            <w:tcW w:w="2543" w:type="dxa"/>
          </w:tcPr>
          <w:p w14:paraId="168E2BDA" w14:textId="77777777" w:rsidR="00951BBD" w:rsidRPr="00951BBD" w:rsidRDefault="00951BBD" w:rsidP="00281B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ou eat much red meat and cold cuts, </w:t>
            </w:r>
            <w:r w:rsidRPr="00951BB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ou will damage</w:t>
            </w:r>
            <w:r w:rsidRPr="00951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your pancreas.</w:t>
            </w:r>
          </w:p>
        </w:tc>
      </w:tr>
      <w:tr w:rsidR="00951BBD" w:rsidRPr="00F9220B" w14:paraId="50EA3B52" w14:textId="77777777" w:rsidTr="027A95F6">
        <w:tc>
          <w:tcPr>
            <w:tcW w:w="2430" w:type="dxa"/>
          </w:tcPr>
          <w:p w14:paraId="2E2C2B00" w14:textId="77777777" w:rsidR="00951BBD" w:rsidRPr="00951BBD" w:rsidRDefault="00951BBD" w:rsidP="00281BEE">
            <w:pPr>
              <w:spacing w:line="480" w:lineRule="auto"/>
            </w:pPr>
            <w:r w:rsidRPr="00951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ou eat little red meat and cold cuts, </w:t>
            </w:r>
            <w:r w:rsidRPr="00951BB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ou will improve</w:t>
            </w:r>
            <w:r w:rsidRPr="00951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chance of having an </w:t>
            </w:r>
            <w:r w:rsidRPr="00951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optimal blood pressure.</w:t>
            </w:r>
          </w:p>
        </w:tc>
        <w:tc>
          <w:tcPr>
            <w:tcW w:w="2400" w:type="dxa"/>
          </w:tcPr>
          <w:p w14:paraId="1CC19A0A" w14:textId="77777777" w:rsidR="027A95F6" w:rsidRDefault="027A95F6" w:rsidP="027A95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27A9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If you eat little red meat and cold cuts, </w:t>
            </w:r>
            <w:r w:rsidRPr="027A95F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you will decrease the </w:t>
            </w:r>
            <w:r w:rsidRPr="027A95F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lastRenderedPageBreak/>
              <w:t>chance</w:t>
            </w:r>
            <w:r w:rsidRPr="027A9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having hypertension.</w:t>
            </w:r>
          </w:p>
        </w:tc>
        <w:tc>
          <w:tcPr>
            <w:tcW w:w="2378" w:type="dxa"/>
          </w:tcPr>
          <w:p w14:paraId="0BDD5C6F" w14:textId="77777777" w:rsidR="027A95F6" w:rsidRDefault="027A95F6" w:rsidP="027A95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27A9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If you eat little red meat and cold cuts, </w:t>
            </w:r>
            <w:r w:rsidRPr="027A95F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you will miss the chance </w:t>
            </w:r>
            <w:r w:rsidRPr="027A9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f having an </w:t>
            </w:r>
            <w:r w:rsidRPr="027A95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optimal blood pressure.</w:t>
            </w:r>
          </w:p>
        </w:tc>
        <w:tc>
          <w:tcPr>
            <w:tcW w:w="2543" w:type="dxa"/>
          </w:tcPr>
          <w:p w14:paraId="667E28BA" w14:textId="77777777" w:rsidR="00951BBD" w:rsidRPr="00951BBD" w:rsidRDefault="00951BBD" w:rsidP="00281BE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51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If you eat much red meat and cold cuts, </w:t>
            </w:r>
            <w:r w:rsidRPr="00951BB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ou will increase</w:t>
            </w:r>
            <w:r w:rsidRPr="00951B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chance of having hypertension.</w:t>
            </w:r>
          </w:p>
        </w:tc>
      </w:tr>
    </w:tbl>
    <w:p w14:paraId="60061E4C" w14:textId="77777777" w:rsidR="00951BBD" w:rsidRPr="00961898" w:rsidRDefault="00951BBD" w:rsidP="00951BB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9D6B04F" w14:textId="77777777" w:rsidR="00951BBD" w:rsidRPr="00961898" w:rsidRDefault="00951BBD" w:rsidP="00951BBD">
      <w:pPr>
        <w:spacing w:after="200"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96189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4EAFD9C" w14:textId="77777777" w:rsidR="00951BBD" w:rsidRPr="00951BBD" w:rsidRDefault="00951BBD">
      <w:pPr>
        <w:rPr>
          <w:b/>
          <w:bCs/>
        </w:rPr>
      </w:pPr>
    </w:p>
    <w:sectPr w:rsidR="00951BBD" w:rsidRPr="00951BBD" w:rsidSect="003775D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1NTMwtTA1NjQ2NzJX0lEKTi0uzszPAykwqgUANkdRuCwAAAA="/>
  </w:docVars>
  <w:rsids>
    <w:rsidRoot w:val="00951BBD"/>
    <w:rsid w:val="003775DF"/>
    <w:rsid w:val="004E19DF"/>
    <w:rsid w:val="00951BBD"/>
    <w:rsid w:val="00A43336"/>
    <w:rsid w:val="00C72AA0"/>
    <w:rsid w:val="00D31EFC"/>
    <w:rsid w:val="00D95ED9"/>
    <w:rsid w:val="027A9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CAAEA6"/>
  <w15:chartTrackingRefBased/>
  <w15:docId w15:val="{9D9C8B72-0AAD-425E-9A60-878D626CF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51B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51B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51BB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0</Words>
  <Characters>2742</Characters>
  <Application>Microsoft Office Word</Application>
  <DocSecurity>0</DocSecurity>
  <Lines>22</Lines>
  <Paragraphs>6</Paragraphs>
  <ScaleCrop>false</ScaleCrop>
  <Company/>
  <LinksUpToDate>false</LinksUpToDate>
  <CharactersWithSpaces>3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carfora</dc:creator>
  <cp:keywords/>
  <dc:description/>
  <cp:lastModifiedBy>Catellani Patrizia</cp:lastModifiedBy>
  <cp:revision>5</cp:revision>
  <dcterms:created xsi:type="dcterms:W3CDTF">2020-06-25T10:54:00Z</dcterms:created>
  <dcterms:modified xsi:type="dcterms:W3CDTF">2020-07-11T10:40:00Z</dcterms:modified>
</cp:coreProperties>
</file>